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0" w:type="dxa"/>
        <w:jc w:val="left"/>
        <w:tblInd w:w="-57" w:type="dxa"/>
        <w:tblLayout w:type="fixed"/>
        <w:tblCellMar>
          <w:top w:w="17" w:type="dxa"/>
          <w:left w:w="57" w:type="dxa"/>
          <w:bottom w:w="17" w:type="dxa"/>
          <w:right w:w="57" w:type="dxa"/>
        </w:tblCellMar>
      </w:tblPr>
      <w:tblGrid>
        <w:gridCol w:w="1140"/>
        <w:gridCol w:w="2164"/>
        <w:gridCol w:w="5059"/>
        <w:gridCol w:w="1007"/>
      </w:tblGrid>
      <w:tr>
        <w:trPr>
          <w:tblHeader w:val="true"/>
          <w:cantSplit w:val="true"/>
        </w:trPr>
        <w:tc>
          <w:tcPr>
            <w:tcW w:w="836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ageBreakBefore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Table S3: Homologs of the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E. coli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/>
                <w:sz w:val="22"/>
                <w:szCs w:val="22"/>
              </w:rPr>
              <w:t>bgl-yieIJ</w:t>
            </w: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 locus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</w:r>
          </w:p>
        </w:tc>
      </w:tr>
      <w:tr>
        <w:trPr>
          <w:tblHeader w:val="true"/>
          <w:cantSplit w:val="true"/>
        </w:trPr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otein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ccession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peci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Identity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glG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11989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bgl</w:t>
            </w:r>
            <w:r>
              <w:rPr>
                <w:rFonts w:cs="Times New Roman" w:ascii="Times New Roman" w:hAnsi="Times New Roman"/>
                <w:sz w:val="20"/>
              </w:rPr>
              <w:t xml:space="preserve"> operon antiterminator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TBM6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lebsiella pneumoniae subsp. pneumoniae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4WCH6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terobacter sp. (strain 638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6D619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winia carotovora subsp. atroseptica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39805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illus subtili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</w:t>
            </w:r>
          </w:p>
        </w:tc>
      </w:tr>
      <w:tr>
        <w:trPr/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LXA2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tridium acetobutylicum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</w:tr>
      <w:tr>
        <w:trPr/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7N8X9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torhabdus luminescens subsp. laumondii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</w:t>
            </w:r>
          </w:p>
        </w:tc>
      </w:tr>
      <w:tr>
        <w:trPr/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glF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08722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PTS system β-glucoside-specific EIIBC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4WCH5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terobacter sp. (strain 638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TBM5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lebsiella pneumoniae subsp. pneumoniae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6D618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 xml:space="preserve">Erwinia carotovora subsp. atroseptica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YAT6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steria monocytogene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7GLW4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Bacillus cereus subsp. cytotoxis NVH 391-9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97J79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tridium acetobutylicum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7N8Y0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torhabdus luminescens subsp. laumondii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glB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11988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phospho-β,D-glucosidase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4WCH4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terobacter sp. (strain 638)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TBM4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lebsiella pneumoniae subsp. pneumoniae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6D617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 xml:space="preserve">Erwinia carotovora subsp. atroseptica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7N8Y1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otorhabdus luminescens subsp. laumondii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ATA3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brio harveyi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40740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illus subtilis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LXA0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tridium acetobutylicum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4QHM9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rynebacterium glutamicum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723Y8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steria monocytogenes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glH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26218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β-glucoside specific porin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TG27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lebsiella pneumoniae subsp. pneumoniae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6D616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 xml:space="preserve">Erwinia carotovora subsp. atroseptica 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glI-YieK</w:t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31470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Uncharacterized protein 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TG26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lebsiella pneumoniae subsp. pneumoniae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6D615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lang w:val="pt-PT"/>
              </w:rPr>
              <w:t xml:space="preserve">Erwinia carotovora subsp. atroseptica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7MMY5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terobacter sakazakii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BglK-YieL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31471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characterized protein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6TG25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Klebsiella pneumoniae subsp. pneumoniae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838J6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Enterococcus faecalis 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4ETM3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steria monocytogenes str. 1/2a F6854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PT"/>
              </w:rPr>
              <w:t>YieJ-CbrC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31469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ncharacterized protein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7UG98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cherichia albertii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</w:t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8RVW1</w:t>
            </w:r>
          </w:p>
        </w:tc>
        <w:tc>
          <w:tcPr>
            <w:tcW w:w="505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lostridium bolteae ATCC BAA-6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8FGE4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cillus pumilus (strain SAFR-032)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pt-PT"/>
              </w:rPr>
              <w:t>YieI-CbrB</w:t>
            </w:r>
          </w:p>
        </w:tc>
        <w:tc>
          <w:tcPr>
            <w:tcW w:w="2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31468</w:t>
            </w:r>
          </w:p>
        </w:tc>
        <w:tc>
          <w:tcPr>
            <w:tcW w:w="50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Uncharacterized protein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68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4W5K2</w:t>
            </w:r>
          </w:p>
        </w:tc>
        <w:tc>
          <w:tcPr>
            <w:tcW w:w="50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nterobacter sp. 6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</w:t>
            </w:r>
          </w:p>
        </w:tc>
      </w:tr>
      <w:tr>
        <w:trPr>
          <w:trHeight w:val="268" w:hRule="atLeast"/>
        </w:trPr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lang w:val="pt-PT"/>
              </w:rPr>
            </w:pPr>
            <w:r>
              <w:rPr>
                <w:rFonts w:cs="Times New Roman" w:ascii="Times New Roman" w:hAnsi="Times New Roman"/>
                <w:sz w:val="20"/>
                <w:lang w:val="pt-PT"/>
              </w:rPr>
            </w:r>
          </w:p>
        </w:tc>
        <w:tc>
          <w:tcPr>
            <w:tcW w:w="2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57T97</w:t>
            </w:r>
          </w:p>
        </w:tc>
        <w:tc>
          <w:tcPr>
            <w:tcW w:w="5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lmonella choleraesuis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2"/>
          <w:szCs w:val="22"/>
          <w:vertAlign w:val="superscript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</w:r>
    </w:p>
    <w:p>
      <w:pPr>
        <w:pStyle w:val="Normal"/>
        <w:rPr>
          <w:rFonts w:ascii="Times New Roman" w:hAnsi="Times New Roman" w:cs="Times New Roman"/>
          <w:bCs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bCs/>
          <w:sz w:val="22"/>
          <w:szCs w:val="22"/>
        </w:rPr>
        <w:t xml:space="preserve"> Homologs of the </w:t>
      </w:r>
      <w:r>
        <w:rPr>
          <w:rFonts w:cs="Times New Roman" w:ascii="Times New Roman" w:hAnsi="Times New Roman"/>
          <w:bCs/>
          <w:i/>
          <w:sz w:val="22"/>
          <w:szCs w:val="22"/>
        </w:rPr>
        <w:t>E. coli</w:t>
      </w:r>
      <w:r>
        <w:rPr>
          <w:rFonts w:cs="Times New Roman" w:ascii="Times New Roman" w:hAnsi="Times New Roman"/>
          <w:bCs/>
          <w:sz w:val="22"/>
          <w:szCs w:val="22"/>
        </w:rPr>
        <w:t xml:space="preserve"> encoded proteins indicated in the first column were identified by BLAST using the UNIPROT database. For each species one representative with the highest identity was listed. </w:t>
      </w:r>
    </w:p>
    <w:p>
      <w:pPr>
        <w:pStyle w:val="Normal"/>
        <w:spacing w:lineRule="auto" w:line="312"/>
        <w:jc w:val="both"/>
        <w:rPr>
          <w:rFonts w:ascii="Times New Roman" w:hAnsi="Times New Roman" w:cs="Times New Roman"/>
          <w:bCs/>
          <w:sz w:val="20"/>
          <w:szCs w:val="22"/>
        </w:rPr>
      </w:pPr>
      <w:r>
        <w:rPr>
          <w:rFonts w:cs="Times New Roman" w:ascii="Times New Roman" w:hAnsi="Times New Roman"/>
          <w:bCs/>
          <w:sz w:val="20"/>
          <w:szCs w:val="22"/>
        </w:rPr>
      </w:r>
    </w:p>
    <w:sectPr>
      <w:type w:val="nextPage"/>
      <w:pgSz w:w="12240" w:h="15840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12:50:00Z</dcterms:created>
  <dc:creator>Schnetz</dc:creator>
  <dc:description/>
  <cp:keywords/>
  <dc:language>en-US</dc:language>
  <cp:lastModifiedBy>Schnetz</cp:lastModifiedBy>
  <cp:lastPrinted>2009-01-06T14:12:00Z</cp:lastPrinted>
  <dcterms:modified xsi:type="dcterms:W3CDTF">2009-01-30T14:02:00Z</dcterms:modified>
  <cp:revision>5</cp:revision>
  <dc:subject/>
  <dc:title>Table S1: 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